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>
          <w:lang w:val="en-GB"/>
        </w:rPr>
      </w:pPr>
      <w:r>
        <w:rPr>
          <w:lang w:val="en-GB"/>
        </w:rPr>
        <w:t>Additional file 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Table S2. Search Term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norexi*.tw.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xp Anorexia Nervosa/ or exp Anorexia/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nxiety Disorders/ or Anxiety/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nxiety.tw.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ntecedent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isk factor*.tw.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isk Factors/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ecover*.tw.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ospective*.tw.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etrospective*.tw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ase control.tw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ohort stud*.tw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ospective Studies/mt [Methods]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etrospective Studies/mt [Methods]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ongitudinal Studies/mt [Methods]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ongitudinal*.tw.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ollow-up.tw.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9 or 10 or 11 or 12 or 13 or 14 or 15 or 16 or 17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5 or 6 or 7 or 8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3 or 4</w:t>
        <w:tab/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1 or 2</w:t>
        <w:tab/>
        <w:tab/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ancer*.tw.</w:t>
        <w:tab/>
        <w:tab/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18 and 19 and 21</w:t>
        <w:tab/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19 and 20 and 21</w:t>
        <w:tab/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23 or 24</w:t>
        <w:tab/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25 not 22</w:t>
        <w:tab/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limit 26 to english language</w:t>
        <w:tab/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27 and "Journal Article".sa_pubt.</w:t>
        <w:tab/>
      </w:r>
    </w:p>
    <w:p>
      <w:pPr>
        <w:pStyle w:val="Normal"/>
        <w:numPr>
          <w:ilvl w:val="0"/>
          <w:numId w:val="1"/>
        </w:numPr>
        <w:spacing w:before="0" w:after="20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limit 28 to yr="1980 - 2017"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  <w:lang w:val="en-PH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3T12:08:00Z</dcterms:created>
  <dc:creator>parbon</dc:creator>
  <dc:description/>
  <cp:keywords/>
  <dc:language>en-US</dc:language>
  <cp:lastModifiedBy>Emily Lloyd</cp:lastModifiedBy>
  <dcterms:modified xsi:type="dcterms:W3CDTF">2017-10-13T12:08:00Z</dcterms:modified>
  <cp:revision>2</cp:revision>
  <dc:subject/>
  <dc:title/>
</cp:coreProperties>
</file>